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F10C6" w14:textId="3F988A6A" w:rsidR="00EC48ED" w:rsidRPr="00BE1460" w:rsidRDefault="00EC48ED" w:rsidP="00285941">
      <w:pPr>
        <w:spacing w:line="480" w:lineRule="auto"/>
        <w:rPr>
          <w:rFonts w:ascii="Times New Roman" w:hAnsi="Times New Roman"/>
        </w:rPr>
      </w:pPr>
      <w:r w:rsidRPr="00BE1460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 xml:space="preserve"> S</w:t>
      </w:r>
      <w:r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Estimation of statistical power </w:t>
      </w:r>
      <w:r>
        <w:rPr>
          <w:rFonts w:ascii="Times New Roman" w:hAnsi="Times New Roman"/>
        </w:rPr>
        <w:t xml:space="preserve">for the present study </w:t>
      </w:r>
      <w:r>
        <w:rPr>
          <w:rFonts w:ascii="Times New Roman" w:hAnsi="Times New Roman" w:hint="eastAsia"/>
        </w:rPr>
        <w:t xml:space="preserve">to detect associations of </w:t>
      </w:r>
      <w:r w:rsidR="00285941">
        <w:rPr>
          <w:rFonts w:ascii="Times New Roman" w:hAnsi="Times New Roman"/>
        </w:rPr>
        <w:t>9</w:t>
      </w:r>
      <w:r>
        <w:rPr>
          <w:rFonts w:ascii="Times New Roman" w:hAnsi="Times New Roman" w:hint="eastAsia"/>
        </w:rPr>
        <w:t xml:space="preserve"> SNP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with quantitative</w:t>
      </w:r>
      <w:r>
        <w:rPr>
          <w:rFonts w:ascii="Times New Roman" w:hAnsi="Times New Roman"/>
        </w:rPr>
        <w:t xml:space="preserve"> metaboli</w:t>
      </w:r>
      <w:r>
        <w:rPr>
          <w:rFonts w:ascii="Times New Roman" w:hAnsi="Times New Roman" w:hint="eastAsia"/>
        </w:rPr>
        <w:t>c traits</w:t>
      </w:r>
    </w:p>
    <w:tbl>
      <w:tblPr>
        <w:tblStyle w:val="a3"/>
        <w:tblW w:w="11766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134"/>
        <w:gridCol w:w="1276"/>
        <w:gridCol w:w="1276"/>
        <w:gridCol w:w="1134"/>
        <w:gridCol w:w="1134"/>
        <w:gridCol w:w="1275"/>
        <w:gridCol w:w="1134"/>
        <w:gridCol w:w="1134"/>
      </w:tblGrid>
      <w:tr w:rsidR="00AF6FF6" w14:paraId="537CA792" w14:textId="77777777" w:rsidTr="00BD6C67">
        <w:tc>
          <w:tcPr>
            <w:tcW w:w="993" w:type="dxa"/>
          </w:tcPr>
          <w:p w14:paraId="4B6EC01C" w14:textId="77777777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3"/>
          </w:tcPr>
          <w:p w14:paraId="4734FCC9" w14:textId="300DCFDD" w:rsidR="00285941" w:rsidRPr="00EB29DA" w:rsidRDefault="00285941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7041847</w:t>
            </w:r>
            <w:proofErr w:type="gramEnd"/>
          </w:p>
        </w:tc>
        <w:tc>
          <w:tcPr>
            <w:tcW w:w="3544" w:type="dxa"/>
            <w:gridSpan w:val="3"/>
          </w:tcPr>
          <w:p w14:paraId="62BCA0D2" w14:textId="00951212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6017317</w:t>
            </w:r>
            <w:proofErr w:type="gramEnd"/>
          </w:p>
        </w:tc>
        <w:tc>
          <w:tcPr>
            <w:tcW w:w="3543" w:type="dxa"/>
            <w:gridSpan w:val="3"/>
          </w:tcPr>
          <w:p w14:paraId="4B388CC1" w14:textId="6F06E02D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6467136</w:t>
            </w:r>
            <w:proofErr w:type="gramEnd"/>
          </w:p>
        </w:tc>
      </w:tr>
      <w:tr w:rsidR="00AF6FF6" w14:paraId="5DFCC4AF" w14:textId="77777777" w:rsidTr="00BD6C67">
        <w:tc>
          <w:tcPr>
            <w:tcW w:w="993" w:type="dxa"/>
            <w:vAlign w:val="center"/>
          </w:tcPr>
          <w:p w14:paraId="7035759C" w14:textId="7EE218BC" w:rsidR="00AF6FF6" w:rsidRPr="00AF6FF6" w:rsidRDefault="00AF6FF6" w:rsidP="00AF6FF6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ß</w:t>
            </w:r>
          </w:p>
        </w:tc>
        <w:tc>
          <w:tcPr>
            <w:tcW w:w="1276" w:type="dxa"/>
          </w:tcPr>
          <w:p w14:paraId="5AD57FF2" w14:textId="3A77895E" w:rsidR="00AF6FF6" w:rsidRPr="00EB29DA" w:rsidRDefault="00AF6FF6" w:rsidP="00EB29DA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DEDDF40" w14:textId="3CAE1BC5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7C226AB3" w14:textId="6D11F819" w:rsidR="00AF6FF6" w:rsidRPr="00EB29DA" w:rsidRDefault="00AF6FF6" w:rsidP="00EB29DA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99A8493" w14:textId="165447EE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276" w:type="dxa"/>
          </w:tcPr>
          <w:p w14:paraId="549A0776" w14:textId="7A089C4C" w:rsidR="00AF6FF6" w:rsidRPr="00EB29DA" w:rsidRDefault="00AF6FF6" w:rsidP="00EB29DA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7DCCB93" w14:textId="6720E313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6" w:type="dxa"/>
          </w:tcPr>
          <w:p w14:paraId="56D04DEB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C7AADE0" w14:textId="104A0D6F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7B9E3891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96D64BC" w14:textId="7FED175F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214B2DEC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4BE4B9A" w14:textId="5C2D77EC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5" w:type="dxa"/>
          </w:tcPr>
          <w:p w14:paraId="4471A3C9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3671B7B" w14:textId="56A52AC3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084C6C0C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595EA91" w14:textId="76D9BD1B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0BCD0E1E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3548EF3" w14:textId="54A34A19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</w:tr>
      <w:tr w:rsidR="00AF6FF6" w14:paraId="09B700A1" w14:textId="77777777" w:rsidTr="00BD6C67">
        <w:tc>
          <w:tcPr>
            <w:tcW w:w="993" w:type="dxa"/>
            <w:vAlign w:val="center"/>
          </w:tcPr>
          <w:p w14:paraId="4512678F" w14:textId="7F5F8A1F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6E1BBEB3" w14:textId="64CB1F15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396FCC7E" w14:textId="0F457F18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276" w:type="dxa"/>
          </w:tcPr>
          <w:p w14:paraId="1104D42B" w14:textId="34840DF6" w:rsidR="00285941" w:rsidRPr="00EB29DA" w:rsidRDefault="00770CF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84</w:t>
            </w:r>
          </w:p>
        </w:tc>
        <w:tc>
          <w:tcPr>
            <w:tcW w:w="1276" w:type="dxa"/>
          </w:tcPr>
          <w:p w14:paraId="014C39A9" w14:textId="7D6F21DE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644CB92C" w14:textId="4762F3B2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6E68B057" w14:textId="6B40D6C4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84</w:t>
            </w:r>
          </w:p>
        </w:tc>
        <w:tc>
          <w:tcPr>
            <w:tcW w:w="1275" w:type="dxa"/>
          </w:tcPr>
          <w:p w14:paraId="4141D95D" w14:textId="30F8AC3E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163CA406" w14:textId="21ACB195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2F6D287D" w14:textId="0614FFC1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61</w:t>
            </w:r>
          </w:p>
        </w:tc>
      </w:tr>
      <w:tr w:rsidR="00AF6FF6" w14:paraId="5A181DFA" w14:textId="77777777" w:rsidTr="00BD6C67">
        <w:tc>
          <w:tcPr>
            <w:tcW w:w="993" w:type="dxa"/>
            <w:vAlign w:val="center"/>
          </w:tcPr>
          <w:p w14:paraId="4C9FE353" w14:textId="0F42CB97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2CE0C1E4" w14:textId="5F744D1B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4</w:t>
            </w:r>
          </w:p>
        </w:tc>
        <w:tc>
          <w:tcPr>
            <w:tcW w:w="1134" w:type="dxa"/>
          </w:tcPr>
          <w:p w14:paraId="457B2065" w14:textId="782972A3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3</w:t>
            </w:r>
          </w:p>
        </w:tc>
        <w:tc>
          <w:tcPr>
            <w:tcW w:w="1276" w:type="dxa"/>
          </w:tcPr>
          <w:p w14:paraId="1F9690FE" w14:textId="49185AA0" w:rsidR="00285941" w:rsidRPr="00EB29DA" w:rsidRDefault="00770CF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728</w:t>
            </w:r>
          </w:p>
        </w:tc>
        <w:tc>
          <w:tcPr>
            <w:tcW w:w="1276" w:type="dxa"/>
          </w:tcPr>
          <w:p w14:paraId="6E4532FE" w14:textId="2B734958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3</w:t>
            </w:r>
          </w:p>
        </w:tc>
        <w:tc>
          <w:tcPr>
            <w:tcW w:w="1134" w:type="dxa"/>
          </w:tcPr>
          <w:p w14:paraId="6FC2287E" w14:textId="3A2BC004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3</w:t>
            </w:r>
          </w:p>
        </w:tc>
        <w:tc>
          <w:tcPr>
            <w:tcW w:w="1134" w:type="dxa"/>
          </w:tcPr>
          <w:p w14:paraId="06984B1C" w14:textId="317C0787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706</w:t>
            </w:r>
          </w:p>
        </w:tc>
        <w:tc>
          <w:tcPr>
            <w:tcW w:w="1275" w:type="dxa"/>
          </w:tcPr>
          <w:p w14:paraId="1B8622DA" w14:textId="4EF49606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32</w:t>
            </w:r>
          </w:p>
        </w:tc>
        <w:tc>
          <w:tcPr>
            <w:tcW w:w="1134" w:type="dxa"/>
          </w:tcPr>
          <w:p w14:paraId="03F3C916" w14:textId="792556D9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31</w:t>
            </w:r>
          </w:p>
        </w:tc>
        <w:tc>
          <w:tcPr>
            <w:tcW w:w="1134" w:type="dxa"/>
          </w:tcPr>
          <w:p w14:paraId="3A75F3D6" w14:textId="6EA439EC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01</w:t>
            </w:r>
          </w:p>
        </w:tc>
      </w:tr>
      <w:tr w:rsidR="00AF6FF6" w14:paraId="25BC8652" w14:textId="77777777" w:rsidTr="00BD6C67">
        <w:tc>
          <w:tcPr>
            <w:tcW w:w="993" w:type="dxa"/>
            <w:vAlign w:val="center"/>
          </w:tcPr>
          <w:p w14:paraId="6A42D35D" w14:textId="10890AF1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14:paraId="20B384EF" w14:textId="0BBEF4E8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7</w:t>
            </w:r>
          </w:p>
        </w:tc>
        <w:tc>
          <w:tcPr>
            <w:tcW w:w="1134" w:type="dxa"/>
          </w:tcPr>
          <w:p w14:paraId="21FF78C0" w14:textId="691FDCE2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3</w:t>
            </w:r>
          </w:p>
        </w:tc>
        <w:tc>
          <w:tcPr>
            <w:tcW w:w="1276" w:type="dxa"/>
          </w:tcPr>
          <w:p w14:paraId="60C832DE" w14:textId="4659982C" w:rsidR="00285941" w:rsidRPr="00EB29DA" w:rsidRDefault="00770CF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737</w:t>
            </w:r>
          </w:p>
        </w:tc>
        <w:tc>
          <w:tcPr>
            <w:tcW w:w="1276" w:type="dxa"/>
          </w:tcPr>
          <w:p w14:paraId="7B5455AC" w14:textId="00D18D04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5</w:t>
            </w:r>
          </w:p>
        </w:tc>
        <w:tc>
          <w:tcPr>
            <w:tcW w:w="1134" w:type="dxa"/>
          </w:tcPr>
          <w:p w14:paraId="6D679E51" w14:textId="3B7236D0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1</w:t>
            </w:r>
          </w:p>
        </w:tc>
        <w:tc>
          <w:tcPr>
            <w:tcW w:w="1134" w:type="dxa"/>
          </w:tcPr>
          <w:p w14:paraId="3B318CED" w14:textId="7E39964A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697</w:t>
            </w:r>
          </w:p>
        </w:tc>
        <w:tc>
          <w:tcPr>
            <w:tcW w:w="1275" w:type="dxa"/>
          </w:tcPr>
          <w:p w14:paraId="76F8318B" w14:textId="182C334F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27</w:t>
            </w:r>
          </w:p>
        </w:tc>
        <w:tc>
          <w:tcPr>
            <w:tcW w:w="1134" w:type="dxa"/>
          </w:tcPr>
          <w:p w14:paraId="2A918C58" w14:textId="2881CC1A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25</w:t>
            </w:r>
          </w:p>
        </w:tc>
        <w:tc>
          <w:tcPr>
            <w:tcW w:w="1134" w:type="dxa"/>
          </w:tcPr>
          <w:p w14:paraId="2CC1E6B5" w14:textId="2D4F0F7B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343</w:t>
            </w:r>
          </w:p>
        </w:tc>
      </w:tr>
      <w:tr w:rsidR="00AF6FF6" w14:paraId="215A3ADA" w14:textId="77777777" w:rsidTr="00BD6C67">
        <w:tc>
          <w:tcPr>
            <w:tcW w:w="993" w:type="dxa"/>
            <w:vAlign w:val="center"/>
          </w:tcPr>
          <w:p w14:paraId="4C79C617" w14:textId="74758408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76B13313" w14:textId="37C61191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67</w:t>
            </w:r>
          </w:p>
        </w:tc>
        <w:tc>
          <w:tcPr>
            <w:tcW w:w="1134" w:type="dxa"/>
          </w:tcPr>
          <w:p w14:paraId="07014E20" w14:textId="0669CC1B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29</w:t>
            </w:r>
          </w:p>
        </w:tc>
        <w:tc>
          <w:tcPr>
            <w:tcW w:w="1276" w:type="dxa"/>
          </w:tcPr>
          <w:p w14:paraId="581EDC98" w14:textId="762FA6F9" w:rsidR="00285941" w:rsidRPr="00EB29DA" w:rsidRDefault="00770CF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33018B30" w14:textId="021B6FFB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50</w:t>
            </w:r>
          </w:p>
        </w:tc>
        <w:tc>
          <w:tcPr>
            <w:tcW w:w="1134" w:type="dxa"/>
          </w:tcPr>
          <w:p w14:paraId="5D456D5A" w14:textId="27ADAFD7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13</w:t>
            </w:r>
          </w:p>
        </w:tc>
        <w:tc>
          <w:tcPr>
            <w:tcW w:w="1134" w:type="dxa"/>
          </w:tcPr>
          <w:p w14:paraId="4B810962" w14:textId="02478355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3051DFD3" w14:textId="72B909FB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694</w:t>
            </w:r>
          </w:p>
        </w:tc>
        <w:tc>
          <w:tcPr>
            <w:tcW w:w="1134" w:type="dxa"/>
          </w:tcPr>
          <w:p w14:paraId="500478B8" w14:textId="167FD24C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667</w:t>
            </w:r>
          </w:p>
        </w:tc>
        <w:tc>
          <w:tcPr>
            <w:tcW w:w="1134" w:type="dxa"/>
          </w:tcPr>
          <w:p w14:paraId="5698073B" w14:textId="4D11BCDF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48749271" w14:textId="77777777" w:rsidTr="00BD6C67">
        <w:tc>
          <w:tcPr>
            <w:tcW w:w="993" w:type="dxa"/>
            <w:vAlign w:val="center"/>
          </w:tcPr>
          <w:p w14:paraId="1D907D90" w14:textId="5B5727DB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4B2DB1E9" w14:textId="449CC4BD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89</w:t>
            </w:r>
          </w:p>
        </w:tc>
        <w:tc>
          <w:tcPr>
            <w:tcW w:w="1134" w:type="dxa"/>
          </w:tcPr>
          <w:p w14:paraId="330F251E" w14:textId="23C7E0E8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04</w:t>
            </w:r>
          </w:p>
        </w:tc>
        <w:tc>
          <w:tcPr>
            <w:tcW w:w="1276" w:type="dxa"/>
          </w:tcPr>
          <w:p w14:paraId="670FB1D5" w14:textId="415D7D04" w:rsidR="00285941" w:rsidRPr="00EB29DA" w:rsidRDefault="0025469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60263296" w14:textId="71A39306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51</w:t>
            </w:r>
          </w:p>
        </w:tc>
        <w:tc>
          <w:tcPr>
            <w:tcW w:w="1134" w:type="dxa"/>
          </w:tcPr>
          <w:p w14:paraId="346F8826" w14:textId="4D3FA29F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866</w:t>
            </w:r>
          </w:p>
        </w:tc>
        <w:tc>
          <w:tcPr>
            <w:tcW w:w="1134" w:type="dxa"/>
          </w:tcPr>
          <w:p w14:paraId="35C6E39C" w14:textId="0C85FD78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2A16AE4A" w14:textId="3FC0C96F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833</w:t>
            </w:r>
          </w:p>
        </w:tc>
        <w:tc>
          <w:tcPr>
            <w:tcW w:w="1134" w:type="dxa"/>
          </w:tcPr>
          <w:p w14:paraId="432925D3" w14:textId="40B360B6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764</w:t>
            </w:r>
          </w:p>
        </w:tc>
        <w:tc>
          <w:tcPr>
            <w:tcW w:w="1134" w:type="dxa"/>
          </w:tcPr>
          <w:p w14:paraId="1C9CDA6F" w14:textId="3C879306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486385E6" w14:textId="77777777" w:rsidTr="00BD6C67">
        <w:tc>
          <w:tcPr>
            <w:tcW w:w="993" w:type="dxa"/>
            <w:vAlign w:val="center"/>
          </w:tcPr>
          <w:p w14:paraId="77AA0314" w14:textId="39A0EDA0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504517E4" w14:textId="4D345110" w:rsidR="00285941" w:rsidRPr="00EB29DA" w:rsidRDefault="0034447B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54</w:t>
            </w:r>
          </w:p>
        </w:tc>
        <w:tc>
          <w:tcPr>
            <w:tcW w:w="1134" w:type="dxa"/>
          </w:tcPr>
          <w:p w14:paraId="05B268F6" w14:textId="460BE77E" w:rsidR="00285941" w:rsidRPr="00EB29DA" w:rsidRDefault="006C6882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28</w:t>
            </w:r>
          </w:p>
        </w:tc>
        <w:tc>
          <w:tcPr>
            <w:tcW w:w="1276" w:type="dxa"/>
          </w:tcPr>
          <w:p w14:paraId="287164C2" w14:textId="3A91E0F0" w:rsidR="00285941" w:rsidRPr="00EB29DA" w:rsidRDefault="0025469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21333394" w14:textId="2B4C4447" w:rsidR="00285941" w:rsidRPr="00EB29DA" w:rsidRDefault="0017795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43</w:t>
            </w:r>
          </w:p>
        </w:tc>
        <w:tc>
          <w:tcPr>
            <w:tcW w:w="1134" w:type="dxa"/>
          </w:tcPr>
          <w:p w14:paraId="444E8B15" w14:textId="1D4E8D99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16</w:t>
            </w:r>
          </w:p>
        </w:tc>
        <w:tc>
          <w:tcPr>
            <w:tcW w:w="1134" w:type="dxa"/>
          </w:tcPr>
          <w:p w14:paraId="143A8810" w14:textId="0B5990CF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248282B7" w14:textId="61FC8CDA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52</w:t>
            </w:r>
          </w:p>
        </w:tc>
        <w:tc>
          <w:tcPr>
            <w:tcW w:w="1134" w:type="dxa"/>
          </w:tcPr>
          <w:p w14:paraId="3DDD6319" w14:textId="3C91FB50" w:rsidR="00285941" w:rsidRPr="00EB29DA" w:rsidRDefault="003750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93</w:t>
            </w:r>
          </w:p>
        </w:tc>
        <w:tc>
          <w:tcPr>
            <w:tcW w:w="1134" w:type="dxa"/>
          </w:tcPr>
          <w:p w14:paraId="712F8DE5" w14:textId="3820291E" w:rsidR="00285941" w:rsidRPr="00EB29DA" w:rsidRDefault="006C7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7F489D1E" w14:textId="77777777" w:rsidTr="00BD6C67">
        <w:tc>
          <w:tcPr>
            <w:tcW w:w="993" w:type="dxa"/>
            <w:vAlign w:val="center"/>
          </w:tcPr>
          <w:p w14:paraId="2D149E33" w14:textId="50C46B11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3"/>
          </w:tcPr>
          <w:p w14:paraId="3300C438" w14:textId="63CB8D71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831571</w:t>
            </w:r>
            <w:proofErr w:type="gramEnd"/>
          </w:p>
        </w:tc>
        <w:tc>
          <w:tcPr>
            <w:tcW w:w="3544" w:type="dxa"/>
            <w:gridSpan w:val="3"/>
          </w:tcPr>
          <w:p w14:paraId="44B7EB76" w14:textId="406BD6F4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9470794</w:t>
            </w:r>
            <w:proofErr w:type="gramEnd"/>
          </w:p>
        </w:tc>
        <w:tc>
          <w:tcPr>
            <w:tcW w:w="3543" w:type="dxa"/>
            <w:gridSpan w:val="3"/>
          </w:tcPr>
          <w:p w14:paraId="4AE64742" w14:textId="07718B96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3786897</w:t>
            </w:r>
            <w:proofErr w:type="gramEnd"/>
          </w:p>
        </w:tc>
      </w:tr>
      <w:tr w:rsidR="00AF6FF6" w14:paraId="184BAE04" w14:textId="77777777" w:rsidTr="00BD6C67">
        <w:tc>
          <w:tcPr>
            <w:tcW w:w="993" w:type="dxa"/>
            <w:vAlign w:val="center"/>
          </w:tcPr>
          <w:p w14:paraId="1FC0888D" w14:textId="43C5F3A6" w:rsidR="00AF6FF6" w:rsidRPr="00285941" w:rsidRDefault="00AF6FF6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ß</w:t>
            </w:r>
          </w:p>
        </w:tc>
        <w:tc>
          <w:tcPr>
            <w:tcW w:w="1276" w:type="dxa"/>
          </w:tcPr>
          <w:p w14:paraId="546F4F91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8435E6B" w14:textId="4D4C61D0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798C5722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B89F682" w14:textId="17F7B85A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276" w:type="dxa"/>
          </w:tcPr>
          <w:p w14:paraId="556FB63D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6C27F37" w14:textId="39AF243E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6" w:type="dxa"/>
          </w:tcPr>
          <w:p w14:paraId="2E3F08D9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E973E58" w14:textId="43433DE8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00F9A0B8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B3F75E1" w14:textId="0397553D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28B629AF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C9A369E" w14:textId="6F69EB26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5" w:type="dxa"/>
          </w:tcPr>
          <w:p w14:paraId="36D5A387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32E2B3B" w14:textId="3CEF51A7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0B88D4E7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D3D5C7D" w14:textId="1B5C66A1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3EFD4D07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611EA06" w14:textId="1680DD36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</w:tr>
      <w:tr w:rsidR="00AF6FF6" w14:paraId="2E8859CC" w14:textId="77777777" w:rsidTr="00BD6C67">
        <w:tc>
          <w:tcPr>
            <w:tcW w:w="993" w:type="dxa"/>
            <w:vAlign w:val="center"/>
          </w:tcPr>
          <w:p w14:paraId="2A5F8E05" w14:textId="22DC8047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ED822FE" w14:textId="30B465C2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34C3478F" w14:textId="1FD678F9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276" w:type="dxa"/>
          </w:tcPr>
          <w:p w14:paraId="429D1842" w14:textId="255D1204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78</w:t>
            </w:r>
          </w:p>
        </w:tc>
        <w:tc>
          <w:tcPr>
            <w:tcW w:w="1276" w:type="dxa"/>
          </w:tcPr>
          <w:p w14:paraId="1FB8779E" w14:textId="19630018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02D1A17F" w14:textId="567F1687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3F2D4859" w14:textId="013CC7C1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52</w:t>
            </w:r>
          </w:p>
        </w:tc>
        <w:tc>
          <w:tcPr>
            <w:tcW w:w="1275" w:type="dxa"/>
          </w:tcPr>
          <w:p w14:paraId="473D558D" w14:textId="49995415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1707DD30" w14:textId="525CCB9E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23BD418C" w14:textId="35A10A1D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84</w:t>
            </w:r>
          </w:p>
        </w:tc>
      </w:tr>
      <w:tr w:rsidR="00AF6FF6" w14:paraId="7AE64703" w14:textId="77777777" w:rsidTr="00BD6C67">
        <w:tc>
          <w:tcPr>
            <w:tcW w:w="993" w:type="dxa"/>
            <w:vAlign w:val="center"/>
          </w:tcPr>
          <w:p w14:paraId="3FE9BAF4" w14:textId="0031E030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04B6064D" w14:textId="13B07FCC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1</w:t>
            </w:r>
          </w:p>
        </w:tc>
        <w:tc>
          <w:tcPr>
            <w:tcW w:w="1134" w:type="dxa"/>
          </w:tcPr>
          <w:p w14:paraId="561C5B6A" w14:textId="01EBAC0C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0</w:t>
            </w:r>
          </w:p>
        </w:tc>
        <w:tc>
          <w:tcPr>
            <w:tcW w:w="1276" w:type="dxa"/>
          </w:tcPr>
          <w:p w14:paraId="18EBC821" w14:textId="7E88EC34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555</w:t>
            </w:r>
          </w:p>
        </w:tc>
        <w:tc>
          <w:tcPr>
            <w:tcW w:w="1276" w:type="dxa"/>
          </w:tcPr>
          <w:p w14:paraId="28694C91" w14:textId="06074694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27</w:t>
            </w:r>
          </w:p>
        </w:tc>
        <w:tc>
          <w:tcPr>
            <w:tcW w:w="1134" w:type="dxa"/>
          </w:tcPr>
          <w:p w14:paraId="6AAB2174" w14:textId="64900C96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27</w:t>
            </w:r>
          </w:p>
        </w:tc>
        <w:tc>
          <w:tcPr>
            <w:tcW w:w="1134" w:type="dxa"/>
          </w:tcPr>
          <w:p w14:paraId="422F439F" w14:textId="13C7E5CC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873</w:t>
            </w:r>
          </w:p>
        </w:tc>
        <w:tc>
          <w:tcPr>
            <w:tcW w:w="1275" w:type="dxa"/>
          </w:tcPr>
          <w:p w14:paraId="2A41F47E" w14:textId="1A3B81D2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3</w:t>
            </w:r>
          </w:p>
        </w:tc>
        <w:tc>
          <w:tcPr>
            <w:tcW w:w="1134" w:type="dxa"/>
          </w:tcPr>
          <w:p w14:paraId="3F4D556C" w14:textId="4CFC5B5E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3</w:t>
            </w:r>
          </w:p>
        </w:tc>
        <w:tc>
          <w:tcPr>
            <w:tcW w:w="1134" w:type="dxa"/>
          </w:tcPr>
          <w:p w14:paraId="14D2ED4C" w14:textId="7E0DBC18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707</w:t>
            </w:r>
          </w:p>
        </w:tc>
      </w:tr>
      <w:tr w:rsidR="00AF6FF6" w14:paraId="41D0A16A" w14:textId="77777777" w:rsidTr="00BD6C67">
        <w:tc>
          <w:tcPr>
            <w:tcW w:w="993" w:type="dxa"/>
            <w:vAlign w:val="center"/>
          </w:tcPr>
          <w:p w14:paraId="6F3F2616" w14:textId="1472545A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14:paraId="64A51EB0" w14:textId="7523710D" w:rsidR="00285941" w:rsidRPr="00EB29DA" w:rsidRDefault="00256519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63</w:t>
            </w:r>
          </w:p>
        </w:tc>
        <w:tc>
          <w:tcPr>
            <w:tcW w:w="1134" w:type="dxa"/>
          </w:tcPr>
          <w:p w14:paraId="2D973A27" w14:textId="4933F5B1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60</w:t>
            </w:r>
          </w:p>
        </w:tc>
        <w:tc>
          <w:tcPr>
            <w:tcW w:w="1276" w:type="dxa"/>
          </w:tcPr>
          <w:p w14:paraId="1D9EB972" w14:textId="65DA9567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403</w:t>
            </w:r>
          </w:p>
        </w:tc>
        <w:tc>
          <w:tcPr>
            <w:tcW w:w="1276" w:type="dxa"/>
          </w:tcPr>
          <w:p w14:paraId="6D3D04A2" w14:textId="602B5589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10</w:t>
            </w:r>
          </w:p>
        </w:tc>
        <w:tc>
          <w:tcPr>
            <w:tcW w:w="1134" w:type="dxa"/>
          </w:tcPr>
          <w:p w14:paraId="58E799DC" w14:textId="053FC4A4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07</w:t>
            </w:r>
          </w:p>
        </w:tc>
        <w:tc>
          <w:tcPr>
            <w:tcW w:w="1134" w:type="dxa"/>
          </w:tcPr>
          <w:p w14:paraId="4806730D" w14:textId="76C77CCD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699</w:t>
            </w:r>
          </w:p>
        </w:tc>
        <w:tc>
          <w:tcPr>
            <w:tcW w:w="1275" w:type="dxa"/>
          </w:tcPr>
          <w:p w14:paraId="3A78834E" w14:textId="77F0271C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5</w:t>
            </w:r>
          </w:p>
        </w:tc>
        <w:tc>
          <w:tcPr>
            <w:tcW w:w="1134" w:type="dxa"/>
          </w:tcPr>
          <w:p w14:paraId="3C52090C" w14:textId="0849FF5E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71</w:t>
            </w:r>
          </w:p>
        </w:tc>
        <w:tc>
          <w:tcPr>
            <w:tcW w:w="1134" w:type="dxa"/>
          </w:tcPr>
          <w:p w14:paraId="3231F6AA" w14:textId="6FF5E272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699</w:t>
            </w:r>
          </w:p>
        </w:tc>
      </w:tr>
      <w:tr w:rsidR="00AF6FF6" w14:paraId="31C74179" w14:textId="77777777" w:rsidTr="00BD6C67">
        <w:tc>
          <w:tcPr>
            <w:tcW w:w="993" w:type="dxa"/>
            <w:vAlign w:val="center"/>
          </w:tcPr>
          <w:p w14:paraId="7BCD282F" w14:textId="011ABC0B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088B9AA0" w14:textId="79E7BD63" w:rsidR="00285941" w:rsidRPr="00EB29DA" w:rsidRDefault="00B415D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035</w:t>
            </w:r>
          </w:p>
        </w:tc>
        <w:tc>
          <w:tcPr>
            <w:tcW w:w="1134" w:type="dxa"/>
          </w:tcPr>
          <w:p w14:paraId="6EB78FDD" w14:textId="69655D05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001</w:t>
            </w:r>
          </w:p>
        </w:tc>
        <w:tc>
          <w:tcPr>
            <w:tcW w:w="1276" w:type="dxa"/>
          </w:tcPr>
          <w:p w14:paraId="131703C7" w14:textId="0DA27CD8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74F8B1BF" w14:textId="797D4454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523</w:t>
            </w:r>
          </w:p>
        </w:tc>
        <w:tc>
          <w:tcPr>
            <w:tcW w:w="1134" w:type="dxa"/>
          </w:tcPr>
          <w:p w14:paraId="03C7DF08" w14:textId="7A677B80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500</w:t>
            </w:r>
          </w:p>
        </w:tc>
        <w:tc>
          <w:tcPr>
            <w:tcW w:w="1134" w:type="dxa"/>
          </w:tcPr>
          <w:p w14:paraId="25C3E616" w14:textId="5E0BCAEE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675EABF6" w14:textId="5319447F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51</w:t>
            </w:r>
          </w:p>
        </w:tc>
        <w:tc>
          <w:tcPr>
            <w:tcW w:w="1134" w:type="dxa"/>
          </w:tcPr>
          <w:p w14:paraId="35F7F1A2" w14:textId="19D660F0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14</w:t>
            </w:r>
          </w:p>
        </w:tc>
        <w:tc>
          <w:tcPr>
            <w:tcW w:w="1134" w:type="dxa"/>
          </w:tcPr>
          <w:p w14:paraId="03FD9199" w14:textId="46FD27D3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5639EB37" w14:textId="77777777" w:rsidTr="00BD6C67">
        <w:tc>
          <w:tcPr>
            <w:tcW w:w="993" w:type="dxa"/>
            <w:vAlign w:val="center"/>
          </w:tcPr>
          <w:p w14:paraId="44277CD9" w14:textId="79ACAE71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39ED6C05" w14:textId="4A59659E" w:rsidR="00285941" w:rsidRPr="00EB29DA" w:rsidRDefault="00B415D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82</w:t>
            </w:r>
          </w:p>
        </w:tc>
        <w:tc>
          <w:tcPr>
            <w:tcW w:w="1134" w:type="dxa"/>
          </w:tcPr>
          <w:p w14:paraId="6455D7D4" w14:textId="70AE71DD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00</w:t>
            </w:r>
          </w:p>
        </w:tc>
        <w:tc>
          <w:tcPr>
            <w:tcW w:w="1276" w:type="dxa"/>
          </w:tcPr>
          <w:p w14:paraId="4C45BBF4" w14:textId="2D9C1794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2A48549C" w14:textId="55B3495E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383</w:t>
            </w:r>
          </w:p>
        </w:tc>
        <w:tc>
          <w:tcPr>
            <w:tcW w:w="1134" w:type="dxa"/>
          </w:tcPr>
          <w:p w14:paraId="33E2BDC3" w14:textId="6EF9D8FB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322</w:t>
            </w:r>
          </w:p>
        </w:tc>
        <w:tc>
          <w:tcPr>
            <w:tcW w:w="1134" w:type="dxa"/>
          </w:tcPr>
          <w:p w14:paraId="1C96BA8F" w14:textId="0574F7D6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5D7FB5D2" w14:textId="0B65A890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953</w:t>
            </w:r>
          </w:p>
        </w:tc>
        <w:tc>
          <w:tcPr>
            <w:tcW w:w="1134" w:type="dxa"/>
          </w:tcPr>
          <w:p w14:paraId="076F2A23" w14:textId="50519BF9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867</w:t>
            </w:r>
          </w:p>
        </w:tc>
        <w:tc>
          <w:tcPr>
            <w:tcW w:w="1134" w:type="dxa"/>
          </w:tcPr>
          <w:p w14:paraId="4EB022F5" w14:textId="78ED9F98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16846611" w14:textId="77777777" w:rsidTr="00BD6C67">
        <w:tc>
          <w:tcPr>
            <w:tcW w:w="993" w:type="dxa"/>
            <w:vAlign w:val="center"/>
          </w:tcPr>
          <w:p w14:paraId="0701917F" w14:textId="70AD1D24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lastRenderedPageBreak/>
              <w:t>0.1</w:t>
            </w:r>
          </w:p>
        </w:tc>
        <w:tc>
          <w:tcPr>
            <w:tcW w:w="1276" w:type="dxa"/>
          </w:tcPr>
          <w:p w14:paraId="623779EB" w14:textId="629C328B" w:rsidR="00285941" w:rsidRPr="00EB29DA" w:rsidRDefault="00B415D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5</w:t>
            </w:r>
          </w:p>
        </w:tc>
        <w:tc>
          <w:tcPr>
            <w:tcW w:w="1134" w:type="dxa"/>
          </w:tcPr>
          <w:p w14:paraId="054D22D6" w14:textId="6F531E73" w:rsidR="00285941" w:rsidRPr="00EB29DA" w:rsidRDefault="00B6336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16</w:t>
            </w:r>
          </w:p>
        </w:tc>
        <w:tc>
          <w:tcPr>
            <w:tcW w:w="1276" w:type="dxa"/>
          </w:tcPr>
          <w:p w14:paraId="7B3E25E2" w14:textId="58414994" w:rsidR="00285941" w:rsidRPr="00EB29DA" w:rsidRDefault="00C176FD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1A404D82" w14:textId="5A1288EB" w:rsidR="00285941" w:rsidRPr="00EB29DA" w:rsidRDefault="00C962DE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709</w:t>
            </w:r>
          </w:p>
        </w:tc>
        <w:tc>
          <w:tcPr>
            <w:tcW w:w="1134" w:type="dxa"/>
          </w:tcPr>
          <w:p w14:paraId="2FEA3830" w14:textId="0205FC37" w:rsidR="00285941" w:rsidRPr="00EB29DA" w:rsidRDefault="0013587F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636</w:t>
            </w:r>
          </w:p>
        </w:tc>
        <w:tc>
          <w:tcPr>
            <w:tcW w:w="1134" w:type="dxa"/>
          </w:tcPr>
          <w:p w14:paraId="477A599C" w14:textId="73548B61" w:rsidR="00285941" w:rsidRPr="00EB29DA" w:rsidRDefault="00AC7F6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3BCC9D26" w14:textId="5600496B" w:rsidR="00285941" w:rsidRPr="00EB29DA" w:rsidRDefault="00C14FB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43</w:t>
            </w:r>
          </w:p>
        </w:tc>
        <w:tc>
          <w:tcPr>
            <w:tcW w:w="1134" w:type="dxa"/>
          </w:tcPr>
          <w:p w14:paraId="33B58EBA" w14:textId="65D96F8E" w:rsidR="00285941" w:rsidRPr="00EB29DA" w:rsidRDefault="00782D30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716</w:t>
            </w:r>
          </w:p>
        </w:tc>
        <w:tc>
          <w:tcPr>
            <w:tcW w:w="1134" w:type="dxa"/>
          </w:tcPr>
          <w:p w14:paraId="573139D4" w14:textId="4F10712B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14:paraId="4C9975BF" w14:textId="77777777" w:rsidTr="00BD6C67">
        <w:tc>
          <w:tcPr>
            <w:tcW w:w="993" w:type="dxa"/>
          </w:tcPr>
          <w:p w14:paraId="704C4ACD" w14:textId="77777777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686" w:type="dxa"/>
            <w:gridSpan w:val="3"/>
          </w:tcPr>
          <w:p w14:paraId="7BA65027" w14:textId="088A0D2A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1535500</w:t>
            </w:r>
            <w:proofErr w:type="gramEnd"/>
          </w:p>
        </w:tc>
        <w:tc>
          <w:tcPr>
            <w:tcW w:w="3544" w:type="dxa"/>
            <w:gridSpan w:val="3"/>
          </w:tcPr>
          <w:p w14:paraId="490FA78E" w14:textId="1000B640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16955379</w:t>
            </w:r>
            <w:proofErr w:type="gramEnd"/>
          </w:p>
        </w:tc>
        <w:tc>
          <w:tcPr>
            <w:tcW w:w="3543" w:type="dxa"/>
            <w:gridSpan w:val="3"/>
          </w:tcPr>
          <w:p w14:paraId="47E8E4AC" w14:textId="070B49B6" w:rsidR="00285941" w:rsidRPr="00EB29DA" w:rsidRDefault="00EB29D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rs17797882</w:t>
            </w:r>
            <w:proofErr w:type="gramEnd"/>
          </w:p>
        </w:tc>
      </w:tr>
      <w:tr w:rsidR="00AF6FF6" w14:paraId="362D6560" w14:textId="77777777" w:rsidTr="00BD6C67">
        <w:tc>
          <w:tcPr>
            <w:tcW w:w="993" w:type="dxa"/>
            <w:vAlign w:val="center"/>
          </w:tcPr>
          <w:p w14:paraId="3647035E" w14:textId="39A5D512" w:rsidR="00AF6FF6" w:rsidRPr="00285941" w:rsidRDefault="00AF6FF6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ß</w:t>
            </w:r>
          </w:p>
        </w:tc>
        <w:tc>
          <w:tcPr>
            <w:tcW w:w="1276" w:type="dxa"/>
          </w:tcPr>
          <w:p w14:paraId="4878B456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5D5904F7" w14:textId="59AB27AC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147D6DBE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B204D13" w14:textId="2AE7DADB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276" w:type="dxa"/>
          </w:tcPr>
          <w:p w14:paraId="41820137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39A778" w14:textId="337560E4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6" w:type="dxa"/>
          </w:tcPr>
          <w:p w14:paraId="21D048D8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BDA9110" w14:textId="4E873DC4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415DCE4E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AFC174A" w14:textId="46C067AB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1FF5A646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4162AC2" w14:textId="2DF898C2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  <w:tc>
          <w:tcPr>
            <w:tcW w:w="1275" w:type="dxa"/>
          </w:tcPr>
          <w:p w14:paraId="379E2D4F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7302C8" w14:textId="4A3D0C16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251BFC83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HOMA-</w:t>
            </w:r>
            <w:proofErr w:type="spellStart"/>
            <w:r>
              <w:rPr>
                <w:sz w:val="20"/>
                <w:szCs w:val="20"/>
              </w:rPr>
              <w:t>ß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143E963D" w14:textId="3DB2E231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893)</w:t>
            </w:r>
          </w:p>
        </w:tc>
        <w:tc>
          <w:tcPr>
            <w:tcW w:w="1134" w:type="dxa"/>
          </w:tcPr>
          <w:p w14:paraId="0E400496" w14:textId="77777777" w:rsidR="00AF6FF6" w:rsidRPr="00EB29DA" w:rsidRDefault="00AF6FF6" w:rsidP="00256519">
            <w:pPr>
              <w:jc w:val="center"/>
              <w:outlineLvl w:val="0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proofErr w:type="spellStart"/>
            <w:r w:rsidRPr="00EB29DA">
              <w:rPr>
                <w:rFonts w:asciiTheme="minorHAnsi" w:hAnsiTheme="minorHAnsi"/>
                <w:sz w:val="20"/>
                <w:szCs w:val="20"/>
              </w:rPr>
              <w:t>FPG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01664FF" w14:textId="48FC9BF9" w:rsidR="00AF6FF6" w:rsidRPr="00EB29DA" w:rsidRDefault="00AF6FF6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29DA">
              <w:rPr>
                <w:rFonts w:asciiTheme="minorHAnsi" w:hAnsiTheme="minorHAnsi"/>
                <w:sz w:val="20"/>
                <w:szCs w:val="20"/>
              </w:rPr>
              <w:t>(</w:t>
            </w:r>
            <w:proofErr w:type="gramStart"/>
            <w:r w:rsidRPr="00EB29DA">
              <w:rPr>
                <w:rFonts w:asciiTheme="minorHAnsi" w:hAnsiTheme="minorHAnsi"/>
                <w:sz w:val="20"/>
                <w:szCs w:val="20"/>
              </w:rPr>
              <w:t>n</w:t>
            </w:r>
            <w:proofErr w:type="gramEnd"/>
            <w:r w:rsidRPr="00EB29DA">
              <w:rPr>
                <w:rFonts w:asciiTheme="minorHAnsi" w:hAnsiTheme="minorHAnsi"/>
                <w:sz w:val="20"/>
                <w:szCs w:val="20"/>
              </w:rPr>
              <w:t>=1,325)</w:t>
            </w:r>
          </w:p>
        </w:tc>
      </w:tr>
      <w:tr w:rsidR="00AF6FF6" w14:paraId="2F6E96CB" w14:textId="77777777" w:rsidTr="00BD6C67">
        <w:tc>
          <w:tcPr>
            <w:tcW w:w="993" w:type="dxa"/>
            <w:vAlign w:val="center"/>
          </w:tcPr>
          <w:p w14:paraId="0696EC72" w14:textId="1085586F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66F97959" w14:textId="3198D3D6" w:rsidR="00285941" w:rsidRPr="00EB29DA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2</w:t>
            </w:r>
          </w:p>
        </w:tc>
        <w:tc>
          <w:tcPr>
            <w:tcW w:w="1134" w:type="dxa"/>
          </w:tcPr>
          <w:p w14:paraId="0BB1446B" w14:textId="45E40D3B" w:rsidR="00285941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2</w:t>
            </w:r>
          </w:p>
        </w:tc>
        <w:tc>
          <w:tcPr>
            <w:tcW w:w="1276" w:type="dxa"/>
          </w:tcPr>
          <w:p w14:paraId="2A9A84BB" w14:textId="44D26EA4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79</w:t>
            </w:r>
          </w:p>
        </w:tc>
        <w:tc>
          <w:tcPr>
            <w:tcW w:w="1276" w:type="dxa"/>
          </w:tcPr>
          <w:p w14:paraId="04E2B4D5" w14:textId="06C67CC1" w:rsidR="00285941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083FFA04" w14:textId="4B7F4DF1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19672C7E" w14:textId="1989B9A4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62</w:t>
            </w:r>
          </w:p>
        </w:tc>
        <w:tc>
          <w:tcPr>
            <w:tcW w:w="1275" w:type="dxa"/>
          </w:tcPr>
          <w:p w14:paraId="2622AABA" w14:textId="4E908BCD" w:rsidR="00285941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1AFC69F4" w14:textId="581097B7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01</w:t>
            </w:r>
          </w:p>
        </w:tc>
        <w:tc>
          <w:tcPr>
            <w:tcW w:w="1134" w:type="dxa"/>
          </w:tcPr>
          <w:p w14:paraId="60797AF3" w14:textId="3DDE8370" w:rsidR="00285941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56</w:t>
            </w:r>
          </w:p>
        </w:tc>
      </w:tr>
      <w:tr w:rsidR="00AF6FF6" w14:paraId="3EDEFBB1" w14:textId="77777777" w:rsidTr="00BD6C67">
        <w:tc>
          <w:tcPr>
            <w:tcW w:w="993" w:type="dxa"/>
            <w:vAlign w:val="center"/>
          </w:tcPr>
          <w:p w14:paraId="409BAD68" w14:textId="669E5B6F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2F584972" w14:textId="4F038FBC" w:rsidR="00285941" w:rsidRPr="00EB29DA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1</w:t>
            </w:r>
          </w:p>
        </w:tc>
        <w:tc>
          <w:tcPr>
            <w:tcW w:w="1134" w:type="dxa"/>
          </w:tcPr>
          <w:p w14:paraId="69066C02" w14:textId="58DC7CB4" w:rsidR="00285941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0</w:t>
            </w:r>
          </w:p>
        </w:tc>
        <w:tc>
          <w:tcPr>
            <w:tcW w:w="1276" w:type="dxa"/>
          </w:tcPr>
          <w:p w14:paraId="366A8183" w14:textId="57EB5242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574</w:t>
            </w:r>
          </w:p>
        </w:tc>
        <w:tc>
          <w:tcPr>
            <w:tcW w:w="1276" w:type="dxa"/>
          </w:tcPr>
          <w:p w14:paraId="2EF750F0" w14:textId="07ACA141" w:rsidR="00285941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32</w:t>
            </w:r>
          </w:p>
        </w:tc>
        <w:tc>
          <w:tcPr>
            <w:tcW w:w="1134" w:type="dxa"/>
          </w:tcPr>
          <w:p w14:paraId="60E8D290" w14:textId="6DDE0704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32</w:t>
            </w:r>
          </w:p>
        </w:tc>
        <w:tc>
          <w:tcPr>
            <w:tcW w:w="1134" w:type="dxa"/>
          </w:tcPr>
          <w:p w14:paraId="5EE2D42C" w14:textId="53A38A11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139</w:t>
            </w:r>
          </w:p>
        </w:tc>
        <w:tc>
          <w:tcPr>
            <w:tcW w:w="1275" w:type="dxa"/>
          </w:tcPr>
          <w:p w14:paraId="3EF29179" w14:textId="1A5005ED" w:rsidR="00285941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29</w:t>
            </w:r>
          </w:p>
        </w:tc>
        <w:tc>
          <w:tcPr>
            <w:tcW w:w="1134" w:type="dxa"/>
          </w:tcPr>
          <w:p w14:paraId="7AC3A19A" w14:textId="0F992884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28</w:t>
            </w:r>
          </w:p>
        </w:tc>
        <w:tc>
          <w:tcPr>
            <w:tcW w:w="1134" w:type="dxa"/>
          </w:tcPr>
          <w:p w14:paraId="3E1B7832" w14:textId="1C653256" w:rsidR="00285941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960</w:t>
            </w:r>
          </w:p>
        </w:tc>
      </w:tr>
      <w:tr w:rsidR="00AF6FF6" w14:paraId="103FD3BC" w14:textId="77777777" w:rsidTr="00BD6C67">
        <w:tc>
          <w:tcPr>
            <w:tcW w:w="993" w:type="dxa"/>
            <w:vAlign w:val="center"/>
          </w:tcPr>
          <w:p w14:paraId="0B6A93DD" w14:textId="6426AB9B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14:paraId="12B7419B" w14:textId="56ADF4B7" w:rsidR="00285941" w:rsidRPr="00EB29DA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65</w:t>
            </w:r>
          </w:p>
        </w:tc>
        <w:tc>
          <w:tcPr>
            <w:tcW w:w="1134" w:type="dxa"/>
          </w:tcPr>
          <w:p w14:paraId="1B5C9341" w14:textId="1DA8F14A" w:rsidR="00285941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61</w:t>
            </w:r>
          </w:p>
        </w:tc>
        <w:tc>
          <w:tcPr>
            <w:tcW w:w="1276" w:type="dxa"/>
          </w:tcPr>
          <w:p w14:paraId="4989E414" w14:textId="79BF8F28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443</w:t>
            </w:r>
          </w:p>
        </w:tc>
        <w:tc>
          <w:tcPr>
            <w:tcW w:w="1276" w:type="dxa"/>
          </w:tcPr>
          <w:p w14:paraId="49FFA756" w14:textId="04B2E361" w:rsidR="00285941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30</w:t>
            </w:r>
          </w:p>
        </w:tc>
        <w:tc>
          <w:tcPr>
            <w:tcW w:w="1134" w:type="dxa"/>
          </w:tcPr>
          <w:p w14:paraId="6FC36070" w14:textId="79C016F1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28</w:t>
            </w:r>
          </w:p>
        </w:tc>
        <w:tc>
          <w:tcPr>
            <w:tcW w:w="1134" w:type="dxa"/>
          </w:tcPr>
          <w:p w14:paraId="35578C7E" w14:textId="43F47E93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442</w:t>
            </w:r>
          </w:p>
        </w:tc>
        <w:tc>
          <w:tcPr>
            <w:tcW w:w="1275" w:type="dxa"/>
          </w:tcPr>
          <w:p w14:paraId="7AB59583" w14:textId="0B000F65" w:rsidR="00285941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16</w:t>
            </w:r>
          </w:p>
        </w:tc>
        <w:tc>
          <w:tcPr>
            <w:tcW w:w="1134" w:type="dxa"/>
          </w:tcPr>
          <w:p w14:paraId="2335B755" w14:textId="01B40C0D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614</w:t>
            </w:r>
          </w:p>
        </w:tc>
        <w:tc>
          <w:tcPr>
            <w:tcW w:w="1134" w:type="dxa"/>
          </w:tcPr>
          <w:p w14:paraId="5EC6EB5A" w14:textId="7148CE21" w:rsidR="00285941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954</w:t>
            </w:r>
          </w:p>
        </w:tc>
      </w:tr>
      <w:tr w:rsidR="00AF6FF6" w:rsidRPr="00285941" w14:paraId="64563C03" w14:textId="77777777" w:rsidTr="00BD6C67">
        <w:tc>
          <w:tcPr>
            <w:tcW w:w="993" w:type="dxa"/>
            <w:vAlign w:val="center"/>
          </w:tcPr>
          <w:p w14:paraId="4DB8459A" w14:textId="3A9243EF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3152F50B" w14:textId="6A91ED04" w:rsidR="00285941" w:rsidRPr="00EB29DA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050</w:t>
            </w:r>
          </w:p>
        </w:tc>
        <w:tc>
          <w:tcPr>
            <w:tcW w:w="1134" w:type="dxa"/>
          </w:tcPr>
          <w:p w14:paraId="568F8781" w14:textId="753D6CEF" w:rsidR="00285941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016</w:t>
            </w:r>
          </w:p>
        </w:tc>
        <w:tc>
          <w:tcPr>
            <w:tcW w:w="1276" w:type="dxa"/>
          </w:tcPr>
          <w:p w14:paraId="5B4E37E7" w14:textId="44E3E1EC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62C3832A" w14:textId="5DC9AC85" w:rsidR="00285941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722</w:t>
            </w:r>
          </w:p>
        </w:tc>
        <w:tc>
          <w:tcPr>
            <w:tcW w:w="1134" w:type="dxa"/>
          </w:tcPr>
          <w:p w14:paraId="018BD1D5" w14:textId="593D0A5E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695</w:t>
            </w:r>
          </w:p>
        </w:tc>
        <w:tc>
          <w:tcPr>
            <w:tcW w:w="1134" w:type="dxa"/>
          </w:tcPr>
          <w:p w14:paraId="6BFD773F" w14:textId="15A8A36C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75D4A5CB" w14:textId="1C5B554F" w:rsidR="00285941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588</w:t>
            </w:r>
          </w:p>
        </w:tc>
        <w:tc>
          <w:tcPr>
            <w:tcW w:w="1134" w:type="dxa"/>
          </w:tcPr>
          <w:p w14:paraId="79E95680" w14:textId="733EF5C2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1564</w:t>
            </w:r>
          </w:p>
        </w:tc>
        <w:tc>
          <w:tcPr>
            <w:tcW w:w="1134" w:type="dxa"/>
          </w:tcPr>
          <w:p w14:paraId="07A87326" w14:textId="1118AD5F" w:rsidR="00285941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F6FF6" w:rsidRPr="00285941" w14:paraId="188BB047" w14:textId="77777777" w:rsidTr="00BD6C67">
        <w:tc>
          <w:tcPr>
            <w:tcW w:w="993" w:type="dxa"/>
            <w:vAlign w:val="center"/>
          </w:tcPr>
          <w:p w14:paraId="5B493CAB" w14:textId="1844ED83" w:rsidR="00285941" w:rsidRPr="00285941" w:rsidRDefault="00285941" w:rsidP="00285941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285941">
              <w:rPr>
                <w:rFonts w:ascii="Times New Roman" w:hAnsi="Times New Roman" w:hint="eastAsia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23A95672" w14:textId="7B3E98CD" w:rsidR="00285941" w:rsidRPr="00EB29DA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718</w:t>
            </w:r>
          </w:p>
        </w:tc>
        <w:tc>
          <w:tcPr>
            <w:tcW w:w="1134" w:type="dxa"/>
          </w:tcPr>
          <w:p w14:paraId="32662397" w14:textId="508910D9" w:rsidR="00285941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35</w:t>
            </w:r>
          </w:p>
        </w:tc>
        <w:tc>
          <w:tcPr>
            <w:tcW w:w="1276" w:type="dxa"/>
          </w:tcPr>
          <w:p w14:paraId="137018F9" w14:textId="755F0641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4E7AB603" w14:textId="1CEC5192" w:rsidR="00285941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906</w:t>
            </w:r>
          </w:p>
        </w:tc>
        <w:tc>
          <w:tcPr>
            <w:tcW w:w="1134" w:type="dxa"/>
          </w:tcPr>
          <w:p w14:paraId="54A57BB6" w14:textId="15C3AADE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836</w:t>
            </w:r>
          </w:p>
        </w:tc>
        <w:tc>
          <w:tcPr>
            <w:tcW w:w="1134" w:type="dxa"/>
          </w:tcPr>
          <w:p w14:paraId="6B87E129" w14:textId="01922DCC" w:rsidR="00285941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56D5DF40" w14:textId="76E47357" w:rsidR="00285941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557</w:t>
            </w:r>
          </w:p>
        </w:tc>
        <w:tc>
          <w:tcPr>
            <w:tcW w:w="1134" w:type="dxa"/>
          </w:tcPr>
          <w:p w14:paraId="65E26FBE" w14:textId="516705AB" w:rsidR="00285941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492</w:t>
            </w:r>
          </w:p>
        </w:tc>
        <w:tc>
          <w:tcPr>
            <w:tcW w:w="1134" w:type="dxa"/>
          </w:tcPr>
          <w:p w14:paraId="3AE5AF87" w14:textId="7ABFBFD8" w:rsidR="00285941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  <w:tr w:rsidR="00AB1188" w:rsidRPr="00285941" w14:paraId="05D20027" w14:textId="77777777" w:rsidTr="00BD6C67">
        <w:tc>
          <w:tcPr>
            <w:tcW w:w="993" w:type="dxa"/>
            <w:vAlign w:val="center"/>
          </w:tcPr>
          <w:p w14:paraId="31BB5364" w14:textId="645C8C51" w:rsidR="00AB1188" w:rsidRPr="00285941" w:rsidRDefault="00AB1188" w:rsidP="0028594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14:paraId="7A7B01CF" w14:textId="4D7FE973" w:rsidR="00AB1188" w:rsidRDefault="00AB1188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63</w:t>
            </w:r>
          </w:p>
        </w:tc>
        <w:tc>
          <w:tcPr>
            <w:tcW w:w="1134" w:type="dxa"/>
          </w:tcPr>
          <w:p w14:paraId="5C016446" w14:textId="355830C5" w:rsidR="00AB1188" w:rsidRPr="00EB29DA" w:rsidRDefault="00727E33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631</w:t>
            </w:r>
          </w:p>
        </w:tc>
        <w:tc>
          <w:tcPr>
            <w:tcW w:w="1276" w:type="dxa"/>
          </w:tcPr>
          <w:p w14:paraId="3C70B7DB" w14:textId="597FDE8D" w:rsidR="00AB1188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14:paraId="4B4A3203" w14:textId="31020D0E" w:rsidR="00AB1188" w:rsidRPr="00EB29DA" w:rsidRDefault="00D8185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10</w:t>
            </w:r>
          </w:p>
        </w:tc>
        <w:tc>
          <w:tcPr>
            <w:tcW w:w="1134" w:type="dxa"/>
          </w:tcPr>
          <w:p w14:paraId="786D74AE" w14:textId="0E7EBDA6" w:rsidR="00AB1188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154</w:t>
            </w:r>
          </w:p>
        </w:tc>
        <w:tc>
          <w:tcPr>
            <w:tcW w:w="1134" w:type="dxa"/>
          </w:tcPr>
          <w:p w14:paraId="1A221E04" w14:textId="5FF38A21" w:rsidR="00AB1188" w:rsidRPr="00EB29DA" w:rsidRDefault="009474CA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  <w:tc>
          <w:tcPr>
            <w:tcW w:w="1275" w:type="dxa"/>
          </w:tcPr>
          <w:p w14:paraId="29E63B06" w14:textId="3529C0ED" w:rsidR="00AB1188" w:rsidRPr="00EB29DA" w:rsidRDefault="001A40D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98</w:t>
            </w:r>
          </w:p>
        </w:tc>
        <w:tc>
          <w:tcPr>
            <w:tcW w:w="1134" w:type="dxa"/>
          </w:tcPr>
          <w:p w14:paraId="0073182B" w14:textId="78515B24" w:rsidR="00AB1188" w:rsidRPr="00EB29DA" w:rsidRDefault="00D049F4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830</w:t>
            </w:r>
          </w:p>
        </w:tc>
        <w:tc>
          <w:tcPr>
            <w:tcW w:w="1134" w:type="dxa"/>
          </w:tcPr>
          <w:p w14:paraId="5A72EBEE" w14:textId="292FB35D" w:rsidR="00AB1188" w:rsidRPr="00EB29DA" w:rsidRDefault="00CC7F55" w:rsidP="00EB29DA">
            <w:pPr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999</w:t>
            </w:r>
          </w:p>
        </w:tc>
      </w:tr>
    </w:tbl>
    <w:p w14:paraId="53552EDF" w14:textId="77777777" w:rsidR="007A0EA5" w:rsidRPr="00E520D5" w:rsidRDefault="007A0EA5" w:rsidP="007A0EA5">
      <w:pPr>
        <w:ind w:left="840" w:hanging="840"/>
        <w:outlineLvl w:val="0"/>
        <w:rPr>
          <w:rFonts w:asciiTheme="minorHAnsi" w:hAnsiTheme="minorHAnsi"/>
          <w:sz w:val="20"/>
          <w:szCs w:val="20"/>
        </w:rPr>
      </w:pPr>
    </w:p>
    <w:p w14:paraId="54221C99" w14:textId="77777777" w:rsidR="00AE357F" w:rsidRPr="00745148" w:rsidRDefault="00AE357F" w:rsidP="00AE357F">
      <w:pPr>
        <w:spacing w:line="480" w:lineRule="auto"/>
        <w:ind w:rightChars="315" w:right="756"/>
        <w:rPr>
          <w:rFonts w:ascii="Times New Roman" w:hAnsi="Times New Roman"/>
        </w:rPr>
      </w:pPr>
      <w:bookmarkStart w:id="0" w:name="_GoBack"/>
      <w:r w:rsidRPr="00745148">
        <w:rPr>
          <w:rFonts w:ascii="Times New Roman" w:hAnsi="Times New Roman"/>
        </w:rPr>
        <w:t xml:space="preserve">Power calculations were carried out using the </w:t>
      </w:r>
      <w:proofErr w:type="spellStart"/>
      <w:r w:rsidRPr="00745148">
        <w:rPr>
          <w:rFonts w:ascii="Times New Roman" w:hAnsi="Times New Roman"/>
        </w:rPr>
        <w:t>Quanto</w:t>
      </w:r>
      <w:proofErr w:type="spellEnd"/>
      <w:r w:rsidRPr="00745148">
        <w:rPr>
          <w:rFonts w:ascii="Times New Roman" w:hAnsi="Times New Roman"/>
        </w:rPr>
        <w:t xml:space="preserve"> software package (Version 1.2.4, http://hydra.usc.edu/gxe/).</w:t>
      </w:r>
    </w:p>
    <w:p w14:paraId="3BAFFD2A" w14:textId="698FF717" w:rsidR="00AE357F" w:rsidRPr="00745148" w:rsidRDefault="00AE357F" w:rsidP="00AE357F">
      <w:pPr>
        <w:spacing w:line="480" w:lineRule="auto"/>
        <w:ind w:rightChars="315" w:right="756"/>
        <w:rPr>
          <w:rFonts w:ascii="Times New Roman" w:hAnsi="Times New Roman"/>
        </w:rPr>
      </w:pPr>
      <w:proofErr w:type="spellStart"/>
      <w:proofErr w:type="gramStart"/>
      <w:r w:rsidRPr="00745148">
        <w:rPr>
          <w:rFonts w:ascii="Times New Roman" w:hAnsi="Times New Roman"/>
          <w:vertAlign w:val="superscript"/>
        </w:rPr>
        <w:t>a</w:t>
      </w:r>
      <w:r w:rsidRPr="00745148">
        <w:rPr>
          <w:rFonts w:ascii="Times New Roman" w:hAnsi="Times New Roman"/>
        </w:rPr>
        <w:t>values</w:t>
      </w:r>
      <w:proofErr w:type="spellEnd"/>
      <w:proofErr w:type="gramEnd"/>
      <w:r w:rsidRPr="00745148">
        <w:rPr>
          <w:rFonts w:ascii="Times New Roman" w:hAnsi="Times New Roman"/>
        </w:rPr>
        <w:t xml:space="preserve"> are log-transformed for the analysis</w:t>
      </w:r>
    </w:p>
    <w:bookmarkEnd w:id="0"/>
    <w:p w14:paraId="63236E69" w14:textId="77777777" w:rsidR="00A905B1" w:rsidRPr="00FA101C" w:rsidRDefault="00A905B1" w:rsidP="00FA101C">
      <w:pPr>
        <w:spacing w:line="480" w:lineRule="auto"/>
        <w:ind w:rightChars="315" w:right="756"/>
        <w:rPr>
          <w:rFonts w:asciiTheme="minorHAnsi" w:hAnsiTheme="minorHAnsi"/>
        </w:rPr>
      </w:pPr>
    </w:p>
    <w:sectPr w:rsidR="00A905B1" w:rsidRPr="00FA101C" w:rsidSect="00A905B1">
      <w:pgSz w:w="11900" w:h="16840"/>
      <w:pgMar w:top="1985" w:right="701" w:bottom="1701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0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B1"/>
    <w:rsid w:val="000030F7"/>
    <w:rsid w:val="00036F7A"/>
    <w:rsid w:val="00050C2B"/>
    <w:rsid w:val="000C631F"/>
    <w:rsid w:val="0010794A"/>
    <w:rsid w:val="0013587F"/>
    <w:rsid w:val="00142B74"/>
    <w:rsid w:val="001568C0"/>
    <w:rsid w:val="00173389"/>
    <w:rsid w:val="00177958"/>
    <w:rsid w:val="001A40D4"/>
    <w:rsid w:val="001C068F"/>
    <w:rsid w:val="00220EEE"/>
    <w:rsid w:val="002212F9"/>
    <w:rsid w:val="002457B2"/>
    <w:rsid w:val="0025469A"/>
    <w:rsid w:val="00256519"/>
    <w:rsid w:val="00285941"/>
    <w:rsid w:val="002A2E57"/>
    <w:rsid w:val="0034447B"/>
    <w:rsid w:val="00375019"/>
    <w:rsid w:val="00445A94"/>
    <w:rsid w:val="004D1394"/>
    <w:rsid w:val="004D7C90"/>
    <w:rsid w:val="00535AB1"/>
    <w:rsid w:val="00593A7F"/>
    <w:rsid w:val="005B76EF"/>
    <w:rsid w:val="006515E0"/>
    <w:rsid w:val="00682C67"/>
    <w:rsid w:val="006B0119"/>
    <w:rsid w:val="006C6882"/>
    <w:rsid w:val="006C72DE"/>
    <w:rsid w:val="006F1024"/>
    <w:rsid w:val="0072326A"/>
    <w:rsid w:val="00727E33"/>
    <w:rsid w:val="00745148"/>
    <w:rsid w:val="00770CFF"/>
    <w:rsid w:val="00775983"/>
    <w:rsid w:val="00782D30"/>
    <w:rsid w:val="007A0EA5"/>
    <w:rsid w:val="008360E9"/>
    <w:rsid w:val="0087472F"/>
    <w:rsid w:val="009474CA"/>
    <w:rsid w:val="009B17DE"/>
    <w:rsid w:val="009E06C6"/>
    <w:rsid w:val="00A60830"/>
    <w:rsid w:val="00A905B1"/>
    <w:rsid w:val="00A938C1"/>
    <w:rsid w:val="00A94DB0"/>
    <w:rsid w:val="00AB1188"/>
    <w:rsid w:val="00AB612A"/>
    <w:rsid w:val="00AC7F68"/>
    <w:rsid w:val="00AE357F"/>
    <w:rsid w:val="00AF6FF6"/>
    <w:rsid w:val="00B415D6"/>
    <w:rsid w:val="00B6336A"/>
    <w:rsid w:val="00BD6C67"/>
    <w:rsid w:val="00C06378"/>
    <w:rsid w:val="00C14FB6"/>
    <w:rsid w:val="00C176FD"/>
    <w:rsid w:val="00C3394B"/>
    <w:rsid w:val="00C962DE"/>
    <w:rsid w:val="00CC3431"/>
    <w:rsid w:val="00CC7F55"/>
    <w:rsid w:val="00CD43C3"/>
    <w:rsid w:val="00CD70E6"/>
    <w:rsid w:val="00D049F4"/>
    <w:rsid w:val="00D56021"/>
    <w:rsid w:val="00D81854"/>
    <w:rsid w:val="00D83944"/>
    <w:rsid w:val="00DE6799"/>
    <w:rsid w:val="00E35B63"/>
    <w:rsid w:val="00E4788B"/>
    <w:rsid w:val="00E520D5"/>
    <w:rsid w:val="00EB29DA"/>
    <w:rsid w:val="00EC48ED"/>
    <w:rsid w:val="00F056F4"/>
    <w:rsid w:val="00FA101C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F757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4</Characters>
  <Application>Microsoft Macintosh Word</Application>
  <DocSecurity>0</DocSecurity>
  <Lines>14</Lines>
  <Paragraphs>4</Paragraphs>
  <ScaleCrop>false</ScaleCrop>
  <Company>理化学研究所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3</cp:revision>
  <dcterms:created xsi:type="dcterms:W3CDTF">2013-04-19T05:15:00Z</dcterms:created>
  <dcterms:modified xsi:type="dcterms:W3CDTF">2013-04-19T05:51:00Z</dcterms:modified>
</cp:coreProperties>
</file>